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0E4" w:rsidRPr="00A649E1" w:rsidRDefault="009F117B" w:rsidP="009F117B">
      <w:pPr>
        <w:spacing w:line="480" w:lineRule="auto"/>
        <w:rPr>
          <w:rFonts w:hint="eastAsia"/>
          <w:b/>
          <w:bCs/>
        </w:rPr>
      </w:pPr>
      <w:r w:rsidRPr="00A649E1">
        <w:rPr>
          <w:rFonts w:cs="Times New Roman"/>
          <w:b/>
          <w:bCs/>
          <w:sz w:val="24"/>
          <w:szCs w:val="24"/>
        </w:rPr>
        <w:t>S6 Table. Pattern of algorithm set D.</w:t>
      </w:r>
      <w:bookmarkStart w:id="0" w:name="_GoBack"/>
      <w:bookmarkEnd w:id="0"/>
    </w:p>
    <w:tbl>
      <w:tblPr>
        <w:tblW w:w="68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031"/>
        <w:gridCol w:w="1031"/>
        <w:gridCol w:w="1031"/>
        <w:gridCol w:w="1038"/>
        <w:gridCol w:w="1031"/>
      </w:tblGrid>
      <w:tr w:rsidR="009F117B" w:rsidRPr="00746DCE" w:rsidTr="009F117B">
        <w:trPr>
          <w:trHeight w:val="317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lgorithm No.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8B4719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Item</w:t>
            </w:r>
            <w:r w:rsidR="009F117B"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6b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9F117B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  <w:tr w:rsidR="009F117B" w:rsidRPr="00746DCE" w:rsidTr="00A649E1">
        <w:trPr>
          <w:trHeight w:val="315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31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</w:tr>
      <w:tr w:rsidR="009F117B" w:rsidRPr="00746DCE" w:rsidTr="00A649E1">
        <w:trPr>
          <w:trHeight w:val="33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D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7B" w:rsidRPr="00746DCE" w:rsidRDefault="009F117B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no</w:t>
            </w:r>
          </w:p>
        </w:tc>
      </w:tr>
    </w:tbl>
    <w:p w:rsidR="009F117B" w:rsidRDefault="009F117B"/>
    <w:sectPr w:rsidR="009F11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145B" w:rsidRDefault="0025145B" w:rsidP="00A649E1">
      <w:r>
        <w:separator/>
      </w:r>
    </w:p>
  </w:endnote>
  <w:endnote w:type="continuationSeparator" w:id="0">
    <w:p w:rsidR="0025145B" w:rsidRDefault="0025145B" w:rsidP="00A64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145B" w:rsidRDefault="0025145B" w:rsidP="00A649E1">
      <w:r>
        <w:separator/>
      </w:r>
    </w:p>
  </w:footnote>
  <w:footnote w:type="continuationSeparator" w:id="0">
    <w:p w:rsidR="0025145B" w:rsidRDefault="0025145B" w:rsidP="00A64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17B"/>
    <w:rsid w:val="00183AE8"/>
    <w:rsid w:val="0025145B"/>
    <w:rsid w:val="00815C74"/>
    <w:rsid w:val="008B4719"/>
    <w:rsid w:val="009F117B"/>
    <w:rsid w:val="00A649E1"/>
    <w:rsid w:val="00C127CC"/>
    <w:rsid w:val="00C2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A4045A"/>
  <w15:chartTrackingRefBased/>
  <w15:docId w15:val="{87E2CECA-C3EB-4D99-A3E1-1328B318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9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49E1"/>
  </w:style>
  <w:style w:type="paragraph" w:styleId="a5">
    <w:name w:val="footer"/>
    <w:basedOn w:val="a"/>
    <w:link w:val="a6"/>
    <w:uiPriority w:val="99"/>
    <w:unhideWhenUsed/>
    <w:rsid w:val="00A64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5</cp:revision>
  <dcterms:created xsi:type="dcterms:W3CDTF">2019-07-06T15:13:00Z</dcterms:created>
  <dcterms:modified xsi:type="dcterms:W3CDTF">2019-07-14T05:43:00Z</dcterms:modified>
</cp:coreProperties>
</file>